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-467"/>
        <w:tblW w:w="16703" w:type="dxa"/>
        <w:tblLook w:val="04A0" w:firstRow="1" w:lastRow="0" w:firstColumn="1" w:lastColumn="0" w:noHBand="0" w:noVBand="1"/>
      </w:tblPr>
      <w:tblGrid>
        <w:gridCol w:w="1321"/>
        <w:gridCol w:w="993"/>
        <w:gridCol w:w="1033"/>
        <w:gridCol w:w="1084"/>
        <w:gridCol w:w="1022"/>
        <w:gridCol w:w="966"/>
        <w:gridCol w:w="1033"/>
        <w:gridCol w:w="852"/>
        <w:gridCol w:w="1082"/>
        <w:gridCol w:w="1082"/>
        <w:gridCol w:w="1017"/>
        <w:gridCol w:w="1083"/>
        <w:gridCol w:w="1033"/>
        <w:gridCol w:w="1071"/>
        <w:gridCol w:w="968"/>
        <w:gridCol w:w="1063"/>
      </w:tblGrid>
      <w:tr w:rsidR="00FC601A" w:rsidRPr="00AD2FDC" w14:paraId="490DE2C4" w14:textId="77777777" w:rsidTr="002F1D46">
        <w:trPr>
          <w:trHeight w:val="288"/>
        </w:trPr>
        <w:tc>
          <w:tcPr>
            <w:tcW w:w="16703" w:type="dxa"/>
            <w:gridSpan w:val="16"/>
          </w:tcPr>
          <w:p w14:paraId="14096FAC" w14:textId="51726DC1" w:rsidR="00FC601A" w:rsidRDefault="00FC601A" w:rsidP="002F1D46"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ultimedia Appendix 2 </w:t>
            </w:r>
            <w:r w:rsidRPr="00B74DF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Intervention components in the included studies</w:t>
            </w:r>
          </w:p>
        </w:tc>
      </w:tr>
      <w:tr w:rsidR="00FC601A" w:rsidRPr="00AD2FDC" w14:paraId="6F08423B" w14:textId="77777777" w:rsidTr="002F1D46">
        <w:trPr>
          <w:trHeight w:val="288"/>
        </w:trPr>
        <w:tc>
          <w:tcPr>
            <w:tcW w:w="1321" w:type="dxa"/>
          </w:tcPr>
          <w:p w14:paraId="34C14568" w14:textId="77777777" w:rsidR="00FC601A" w:rsidRPr="00875030" w:rsidRDefault="00FC601A" w:rsidP="002F1D46">
            <w:pPr>
              <w:ind w:right="225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uthor, intervention type</w:t>
            </w:r>
          </w:p>
        </w:tc>
        <w:tc>
          <w:tcPr>
            <w:tcW w:w="993" w:type="dxa"/>
            <w:noWrap/>
            <w:hideMark/>
          </w:tcPr>
          <w:p w14:paraId="75907634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Kelman</w:t>
            </w:r>
            <w:proofErr w:type="spellEnd"/>
          </w:p>
          <w:p w14:paraId="42139769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-CBT depression</w:t>
            </w:r>
          </w:p>
        </w:tc>
        <w:tc>
          <w:tcPr>
            <w:tcW w:w="1033" w:type="dxa"/>
            <w:noWrap/>
            <w:hideMark/>
          </w:tcPr>
          <w:p w14:paraId="04A46DFE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Kelman</w:t>
            </w:r>
            <w:proofErr w:type="spellEnd"/>
          </w:p>
          <w:p w14:paraId="331C4A65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-</w:t>
            </w:r>
            <w:proofErr w:type="spellStart"/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MT</w:t>
            </w:r>
            <w:proofErr w:type="spellEnd"/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depression</w:t>
            </w:r>
          </w:p>
          <w:p w14:paraId="5F5EC31B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4" w:type="dxa"/>
          </w:tcPr>
          <w:p w14:paraId="516FC869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rissoli</w:t>
            </w:r>
            <w:proofErr w:type="spellEnd"/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486849AC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sychological wellbeing in pregnancy</w:t>
            </w:r>
          </w:p>
        </w:tc>
        <w:tc>
          <w:tcPr>
            <w:tcW w:w="1022" w:type="dxa"/>
            <w:noWrap/>
            <w:hideMark/>
          </w:tcPr>
          <w:p w14:paraId="63DF2A0B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Krusche</w:t>
            </w:r>
            <w:proofErr w:type="spellEnd"/>
          </w:p>
          <w:p w14:paraId="035CCAAE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indfulness depression, stress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xiety</w:t>
            </w:r>
          </w:p>
        </w:tc>
        <w:tc>
          <w:tcPr>
            <w:tcW w:w="966" w:type="dxa"/>
          </w:tcPr>
          <w:p w14:paraId="19D83128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oughnan</w:t>
            </w:r>
          </w:p>
          <w:p w14:paraId="15E28B00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-CBT depression or anxiety</w:t>
            </w:r>
          </w:p>
        </w:tc>
        <w:tc>
          <w:tcPr>
            <w:tcW w:w="1033" w:type="dxa"/>
          </w:tcPr>
          <w:p w14:paraId="2EFB2CB5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eller</w:t>
            </w:r>
          </w:p>
          <w:p w14:paraId="74EEEDF3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roblem solving anxiety depression </w:t>
            </w:r>
          </w:p>
        </w:tc>
        <w:tc>
          <w:tcPr>
            <w:tcW w:w="852" w:type="dxa"/>
          </w:tcPr>
          <w:p w14:paraId="0D2B6716" w14:textId="77777777" w:rsidR="00FC601A" w:rsidRPr="00875030" w:rsidRDefault="00FC601A" w:rsidP="002F1D4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elder</w:t>
            </w:r>
          </w:p>
          <w:p w14:paraId="551E685E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-CBT insomnia</w:t>
            </w:r>
          </w:p>
        </w:tc>
        <w:tc>
          <w:tcPr>
            <w:tcW w:w="1082" w:type="dxa"/>
          </w:tcPr>
          <w:p w14:paraId="0A96D2E4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rech</w:t>
            </w:r>
            <w:proofErr w:type="spellEnd"/>
          </w:p>
          <w:p w14:paraId="57252827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-CB stress management pre-term labour</w:t>
            </w:r>
          </w:p>
        </w:tc>
        <w:tc>
          <w:tcPr>
            <w:tcW w:w="1082" w:type="dxa"/>
          </w:tcPr>
          <w:p w14:paraId="47824A44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ondung</w:t>
            </w:r>
            <w:proofErr w:type="spellEnd"/>
          </w:p>
          <w:p w14:paraId="6C67F455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-CBT fear of birth</w:t>
            </w:r>
          </w:p>
        </w:tc>
        <w:tc>
          <w:tcPr>
            <w:tcW w:w="1017" w:type="dxa"/>
          </w:tcPr>
          <w:p w14:paraId="6B1554B7" w14:textId="77777777" w:rsidR="00FC601A" w:rsidRPr="00875030" w:rsidRDefault="00FC601A" w:rsidP="002F1D46">
            <w:pPr>
              <w:ind w:right="168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ang</w:t>
            </w:r>
          </w:p>
          <w:p w14:paraId="2C5FE9CA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indfulness depression and anxiety</w:t>
            </w:r>
          </w:p>
        </w:tc>
        <w:tc>
          <w:tcPr>
            <w:tcW w:w="1083" w:type="dxa"/>
          </w:tcPr>
          <w:p w14:paraId="7698C737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hasavan</w:t>
            </w:r>
            <w:proofErr w:type="spellEnd"/>
          </w:p>
          <w:p w14:paraId="5E1F8B34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-CBT for fear of childbirth</w:t>
            </w:r>
          </w:p>
        </w:tc>
        <w:tc>
          <w:tcPr>
            <w:tcW w:w="1033" w:type="dxa"/>
          </w:tcPr>
          <w:p w14:paraId="7B2C3E67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ieminen</w:t>
            </w:r>
          </w:p>
          <w:p w14:paraId="6B62E090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-CBT for fear of childbirth</w:t>
            </w:r>
          </w:p>
        </w:tc>
        <w:tc>
          <w:tcPr>
            <w:tcW w:w="1071" w:type="dxa"/>
          </w:tcPr>
          <w:p w14:paraId="4B4DEAEC" w14:textId="77777777" w:rsidR="00FC601A" w:rsidRPr="00875030" w:rsidRDefault="00FC601A" w:rsidP="002F1D4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orsell</w:t>
            </w:r>
            <w:proofErr w:type="spellEnd"/>
          </w:p>
          <w:p w14:paraId="073A4E42" w14:textId="77777777" w:rsidR="00FC601A" w:rsidRPr="00875030" w:rsidRDefault="00FC601A" w:rsidP="002F1D4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-CBT depression</w:t>
            </w:r>
          </w:p>
          <w:p w14:paraId="62D8EA61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8" w:type="dxa"/>
          </w:tcPr>
          <w:p w14:paraId="36A4721E" w14:textId="77777777" w:rsidR="00FC601A" w:rsidRDefault="00FC601A" w:rsidP="002F1D46">
            <w:pPr>
              <w:ind w:right="21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oohill</w:t>
            </w:r>
            <w:proofErr w:type="spellEnd"/>
          </w:p>
          <w:p w14:paraId="5DBAAB6F" w14:textId="77777777" w:rsidR="00FC601A" w:rsidRPr="00875030" w:rsidRDefault="00FC601A" w:rsidP="002F1D46">
            <w:pPr>
              <w:tabs>
                <w:tab w:val="left" w:pos="602"/>
              </w:tabs>
              <w:ind w:right="21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sycho-education Fear of childbirth</w:t>
            </w:r>
          </w:p>
        </w:tc>
        <w:tc>
          <w:tcPr>
            <w:tcW w:w="1063" w:type="dxa"/>
          </w:tcPr>
          <w:p w14:paraId="5D4FA68D" w14:textId="77777777" w:rsidR="00FC601A" w:rsidRDefault="00FC601A" w:rsidP="002F1D46">
            <w:pPr>
              <w:ind w:right="21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ontein-Kuipers</w:t>
            </w:r>
            <w:proofErr w:type="spellEnd"/>
          </w:p>
          <w:p w14:paraId="53B55845" w14:textId="77777777" w:rsidR="00FC601A" w:rsidRDefault="00FC601A" w:rsidP="002F1D46">
            <w:pPr>
              <w:ind w:right="21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ternal distress, coping resources</w:t>
            </w:r>
          </w:p>
        </w:tc>
      </w:tr>
      <w:tr w:rsidR="00FC601A" w:rsidRPr="00AD2FDC" w14:paraId="0C8DA1A5" w14:textId="77777777" w:rsidTr="002F1D46">
        <w:trPr>
          <w:trHeight w:val="288"/>
        </w:trPr>
        <w:tc>
          <w:tcPr>
            <w:tcW w:w="1321" w:type="dxa"/>
          </w:tcPr>
          <w:p w14:paraId="2AE1B23E" w14:textId="77777777" w:rsidR="00FC601A" w:rsidRDefault="00FC601A" w:rsidP="002F1D46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Eligibility </w:t>
            </w:r>
          </w:p>
          <w:p w14:paraId="2F7FC213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xiety FOB</w:t>
            </w:r>
          </w:p>
        </w:tc>
        <w:tc>
          <w:tcPr>
            <w:tcW w:w="993" w:type="dxa"/>
            <w:noWrap/>
          </w:tcPr>
          <w:p w14:paraId="53452CAA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33" w:type="dxa"/>
            <w:noWrap/>
          </w:tcPr>
          <w:p w14:paraId="1FCF66D4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84" w:type="dxa"/>
          </w:tcPr>
          <w:p w14:paraId="72A88A29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noWrap/>
          </w:tcPr>
          <w:p w14:paraId="46C93B1C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66" w:type="dxa"/>
          </w:tcPr>
          <w:p w14:paraId="30ED7086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GAD7&gt;9</w:t>
            </w:r>
          </w:p>
          <w:p w14:paraId="200285DF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PHQ9&gt;9</w:t>
            </w:r>
          </w:p>
        </w:tc>
        <w:tc>
          <w:tcPr>
            <w:tcW w:w="1033" w:type="dxa"/>
          </w:tcPr>
          <w:p w14:paraId="1BD6708A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CES-D&gt;15</w:t>
            </w:r>
          </w:p>
          <w:p w14:paraId="0CA81E46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HADS</w:t>
            </w:r>
            <w:proofErr w:type="spellEnd"/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-A &gt;7</w:t>
            </w:r>
          </w:p>
        </w:tc>
        <w:tc>
          <w:tcPr>
            <w:tcW w:w="852" w:type="dxa"/>
          </w:tcPr>
          <w:p w14:paraId="289E297D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DSM insomnia</w:t>
            </w:r>
          </w:p>
        </w:tc>
        <w:tc>
          <w:tcPr>
            <w:tcW w:w="1082" w:type="dxa"/>
          </w:tcPr>
          <w:p w14:paraId="56AA73E1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cstheme="minorHAnsi"/>
                <w:sz w:val="16"/>
                <w:szCs w:val="16"/>
              </w:rPr>
              <w:t>Preterm labour</w:t>
            </w:r>
          </w:p>
        </w:tc>
        <w:tc>
          <w:tcPr>
            <w:tcW w:w="1082" w:type="dxa"/>
          </w:tcPr>
          <w:p w14:paraId="642C65EA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FOB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S</w:t>
            </w: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&gt;59</w:t>
            </w:r>
          </w:p>
        </w:tc>
        <w:tc>
          <w:tcPr>
            <w:tcW w:w="1017" w:type="dxa"/>
          </w:tcPr>
          <w:p w14:paraId="164EA06C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GAD7&gt;4-14</w:t>
            </w:r>
          </w:p>
          <w:p w14:paraId="616CFD9D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PHQ9&gt;4-14</w:t>
            </w:r>
          </w:p>
        </w:tc>
        <w:tc>
          <w:tcPr>
            <w:tcW w:w="1083" w:type="dxa"/>
          </w:tcPr>
          <w:p w14:paraId="2D4A5A96" w14:textId="77777777" w:rsidR="00FC601A" w:rsidRPr="00875030" w:rsidRDefault="00FC601A" w:rsidP="002F1D46">
            <w:pPr>
              <w:rPr>
                <w:rFonts w:cstheme="minorHAnsi"/>
                <w:sz w:val="16"/>
                <w:szCs w:val="16"/>
              </w:rPr>
            </w:pPr>
            <w:r w:rsidRPr="00875030">
              <w:rPr>
                <w:rFonts w:cstheme="minorHAnsi"/>
                <w:sz w:val="16"/>
                <w:szCs w:val="16"/>
              </w:rPr>
              <w:t>W-DEQ&gt;84</w:t>
            </w:r>
          </w:p>
          <w:p w14:paraId="1881EB36" w14:textId="77777777" w:rsidR="00FC601A" w:rsidRPr="00875030" w:rsidRDefault="00FC601A" w:rsidP="002F1D46">
            <w:pPr>
              <w:rPr>
                <w:rFonts w:cstheme="minorHAnsi"/>
                <w:sz w:val="16"/>
                <w:szCs w:val="16"/>
              </w:rPr>
            </w:pPr>
            <w:r w:rsidRPr="00757990">
              <w:rPr>
                <w:rFonts w:cstheme="minorHAnsi"/>
                <w:sz w:val="14"/>
                <w:szCs w:val="14"/>
              </w:rPr>
              <w:t>DASS42 10-14,</w:t>
            </w:r>
          </w:p>
        </w:tc>
        <w:tc>
          <w:tcPr>
            <w:tcW w:w="1033" w:type="dxa"/>
          </w:tcPr>
          <w:p w14:paraId="4B292B5E" w14:textId="77777777" w:rsidR="00FC601A" w:rsidRPr="00875030" w:rsidRDefault="00FC601A" w:rsidP="002F1D46">
            <w:pPr>
              <w:rPr>
                <w:rFonts w:cstheme="minorHAnsi"/>
                <w:sz w:val="16"/>
                <w:szCs w:val="16"/>
              </w:rPr>
            </w:pPr>
            <w:r w:rsidRPr="00875030">
              <w:rPr>
                <w:rFonts w:cstheme="minorHAnsi"/>
                <w:sz w:val="16"/>
                <w:szCs w:val="16"/>
              </w:rPr>
              <w:t>W-DEQ&gt;84</w:t>
            </w:r>
          </w:p>
        </w:tc>
        <w:tc>
          <w:tcPr>
            <w:tcW w:w="1071" w:type="dxa"/>
          </w:tcPr>
          <w:p w14:paraId="05718A32" w14:textId="77777777" w:rsidR="00FC601A" w:rsidRPr="00875030" w:rsidRDefault="00FC601A" w:rsidP="002F1D46">
            <w:pPr>
              <w:rPr>
                <w:rFonts w:cstheme="minorHAnsi"/>
                <w:sz w:val="16"/>
                <w:szCs w:val="16"/>
              </w:rPr>
            </w:pP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ID depression</w:t>
            </w:r>
          </w:p>
        </w:tc>
        <w:tc>
          <w:tcPr>
            <w:tcW w:w="968" w:type="dxa"/>
          </w:tcPr>
          <w:p w14:paraId="6FCF59DB" w14:textId="77777777" w:rsidR="00FC601A" w:rsidRPr="00875030" w:rsidRDefault="00FC601A" w:rsidP="002F1D46">
            <w:pPr>
              <w:ind w:right="21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-DEQ A &gt;65</w:t>
            </w:r>
          </w:p>
        </w:tc>
        <w:tc>
          <w:tcPr>
            <w:tcW w:w="1063" w:type="dxa"/>
          </w:tcPr>
          <w:p w14:paraId="00B72185" w14:textId="77777777" w:rsidR="00FC601A" w:rsidRDefault="00FC601A" w:rsidP="002F1D46">
            <w:pPr>
              <w:ind w:right="21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FC601A" w:rsidRPr="00AD2FDC" w14:paraId="616FF135" w14:textId="77777777" w:rsidTr="002F1D46">
        <w:trPr>
          <w:trHeight w:val="288"/>
        </w:trPr>
        <w:tc>
          <w:tcPr>
            <w:tcW w:w="1321" w:type="dxa"/>
          </w:tcPr>
          <w:p w14:paraId="307EDE82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thod of remote delivery</w:t>
            </w:r>
          </w:p>
        </w:tc>
        <w:tc>
          <w:tcPr>
            <w:tcW w:w="993" w:type="dxa"/>
            <w:noWrap/>
          </w:tcPr>
          <w:p w14:paraId="0E2ADC9C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Internet</w:t>
            </w:r>
          </w:p>
          <w:p w14:paraId="1D5E116C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Email</w:t>
            </w:r>
          </w:p>
        </w:tc>
        <w:tc>
          <w:tcPr>
            <w:tcW w:w="1033" w:type="dxa"/>
            <w:noWrap/>
          </w:tcPr>
          <w:p w14:paraId="3CCF15AB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Internet</w:t>
            </w:r>
          </w:p>
          <w:p w14:paraId="6F7F1081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Email</w:t>
            </w:r>
          </w:p>
        </w:tc>
        <w:tc>
          <w:tcPr>
            <w:tcW w:w="1084" w:type="dxa"/>
          </w:tcPr>
          <w:p w14:paraId="78A9230A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cstheme="minorHAnsi"/>
                <w:sz w:val="16"/>
                <w:szCs w:val="16"/>
              </w:rPr>
              <w:t>APP Android</w:t>
            </w:r>
          </w:p>
        </w:tc>
        <w:tc>
          <w:tcPr>
            <w:tcW w:w="1022" w:type="dxa"/>
            <w:noWrap/>
          </w:tcPr>
          <w:p w14:paraId="0BB23258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Online course</w:t>
            </w:r>
          </w:p>
        </w:tc>
        <w:tc>
          <w:tcPr>
            <w:tcW w:w="966" w:type="dxa"/>
          </w:tcPr>
          <w:p w14:paraId="4E42093F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Internet</w:t>
            </w:r>
          </w:p>
        </w:tc>
        <w:tc>
          <w:tcPr>
            <w:tcW w:w="1033" w:type="dxa"/>
          </w:tcPr>
          <w:p w14:paraId="5669A754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Internet</w:t>
            </w:r>
          </w:p>
          <w:p w14:paraId="2E451B82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Email</w:t>
            </w:r>
          </w:p>
        </w:tc>
        <w:tc>
          <w:tcPr>
            <w:tcW w:w="852" w:type="dxa"/>
          </w:tcPr>
          <w:p w14:paraId="2C3D0379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Online platform</w:t>
            </w:r>
          </w:p>
          <w:p w14:paraId="3BBB0A1B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82" w:type="dxa"/>
          </w:tcPr>
          <w:p w14:paraId="117F7CC9" w14:textId="77777777" w:rsidR="00FC601A" w:rsidRPr="00875030" w:rsidRDefault="00FC601A" w:rsidP="002F1D46">
            <w:pPr>
              <w:rPr>
                <w:rFonts w:cstheme="minorHAnsi"/>
                <w:sz w:val="16"/>
                <w:szCs w:val="16"/>
              </w:rPr>
            </w:pPr>
            <w:r w:rsidRPr="00875030">
              <w:rPr>
                <w:rFonts w:cstheme="minorHAnsi"/>
                <w:sz w:val="16"/>
                <w:szCs w:val="16"/>
              </w:rPr>
              <w:t>Internet</w:t>
            </w:r>
          </w:p>
          <w:p w14:paraId="62E2EFBA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82" w:type="dxa"/>
          </w:tcPr>
          <w:p w14:paraId="3713A211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Internet</w:t>
            </w:r>
          </w:p>
          <w:p w14:paraId="073D2472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Digital messaging</w:t>
            </w:r>
          </w:p>
        </w:tc>
        <w:tc>
          <w:tcPr>
            <w:tcW w:w="1017" w:type="dxa"/>
          </w:tcPr>
          <w:p w14:paraId="4FABDAB7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Mobile device </w:t>
            </w:r>
          </w:p>
          <w:p w14:paraId="0EF28C41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83" w:type="dxa"/>
          </w:tcPr>
          <w:p w14:paraId="09FB5110" w14:textId="77777777" w:rsidR="00FC601A" w:rsidRPr="00875030" w:rsidRDefault="00FC601A" w:rsidP="002F1D4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obile device</w:t>
            </w:r>
          </w:p>
        </w:tc>
        <w:tc>
          <w:tcPr>
            <w:tcW w:w="1033" w:type="dxa"/>
          </w:tcPr>
          <w:p w14:paraId="0961962D" w14:textId="77777777" w:rsidR="00FC601A" w:rsidRPr="00875030" w:rsidRDefault="00FC601A" w:rsidP="002F1D46">
            <w:pPr>
              <w:rPr>
                <w:rFonts w:cstheme="minorHAnsi"/>
                <w:sz w:val="16"/>
                <w:szCs w:val="16"/>
              </w:rPr>
            </w:pPr>
            <w:r w:rsidRPr="00875030">
              <w:rPr>
                <w:rFonts w:cstheme="minorHAnsi"/>
                <w:sz w:val="16"/>
                <w:szCs w:val="16"/>
              </w:rPr>
              <w:t>Internet</w:t>
            </w:r>
          </w:p>
        </w:tc>
        <w:tc>
          <w:tcPr>
            <w:tcW w:w="1071" w:type="dxa"/>
          </w:tcPr>
          <w:p w14:paraId="7FCAFB22" w14:textId="77777777" w:rsidR="00FC601A" w:rsidRPr="0075799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n-line platform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/ </w:t>
            </w: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ssaging</w:t>
            </w:r>
          </w:p>
        </w:tc>
        <w:tc>
          <w:tcPr>
            <w:tcW w:w="968" w:type="dxa"/>
          </w:tcPr>
          <w:p w14:paraId="29114FCC" w14:textId="77777777" w:rsidR="00FC601A" w:rsidRPr="00875030" w:rsidRDefault="00FC601A" w:rsidP="002F1D46">
            <w:pPr>
              <w:ind w:right="21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elephone</w:t>
            </w:r>
          </w:p>
        </w:tc>
        <w:tc>
          <w:tcPr>
            <w:tcW w:w="1063" w:type="dxa"/>
          </w:tcPr>
          <w:p w14:paraId="182F161C" w14:textId="77777777" w:rsidR="00FC601A" w:rsidRDefault="00FC601A" w:rsidP="002F1D46">
            <w:pPr>
              <w:ind w:right="21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b based</w:t>
            </w:r>
          </w:p>
        </w:tc>
      </w:tr>
      <w:tr w:rsidR="00FC601A" w:rsidRPr="00AD2FDC" w14:paraId="50E06855" w14:textId="77777777" w:rsidTr="002F1D46">
        <w:trPr>
          <w:trHeight w:val="288"/>
        </w:trPr>
        <w:tc>
          <w:tcPr>
            <w:tcW w:w="1321" w:type="dxa"/>
          </w:tcPr>
          <w:p w14:paraId="1E857192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ne-to-one support</w:t>
            </w:r>
          </w:p>
        </w:tc>
        <w:tc>
          <w:tcPr>
            <w:tcW w:w="993" w:type="dxa"/>
            <w:noWrap/>
          </w:tcPr>
          <w:p w14:paraId="0062B66D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33" w:type="dxa"/>
            <w:noWrap/>
          </w:tcPr>
          <w:p w14:paraId="65FD128B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84" w:type="dxa"/>
          </w:tcPr>
          <w:p w14:paraId="38BD3903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noWrap/>
          </w:tcPr>
          <w:p w14:paraId="4E40FA23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66" w:type="dxa"/>
          </w:tcPr>
          <w:p w14:paraId="2DC8E696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33" w:type="dxa"/>
          </w:tcPr>
          <w:p w14:paraId="0F42C21E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Trained coaches</w:t>
            </w:r>
          </w:p>
        </w:tc>
        <w:tc>
          <w:tcPr>
            <w:tcW w:w="852" w:type="dxa"/>
          </w:tcPr>
          <w:p w14:paraId="0F1DA02A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82" w:type="dxa"/>
          </w:tcPr>
          <w:p w14:paraId="7E9625A0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Psychologist</w:t>
            </w:r>
          </w:p>
        </w:tc>
        <w:tc>
          <w:tcPr>
            <w:tcW w:w="1082" w:type="dxa"/>
          </w:tcPr>
          <w:p w14:paraId="612E5812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Psychologists</w:t>
            </w:r>
          </w:p>
        </w:tc>
        <w:tc>
          <w:tcPr>
            <w:tcW w:w="1017" w:type="dxa"/>
          </w:tcPr>
          <w:p w14:paraId="49F58893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Nurses and midwives</w:t>
            </w:r>
          </w:p>
        </w:tc>
        <w:tc>
          <w:tcPr>
            <w:tcW w:w="1083" w:type="dxa"/>
          </w:tcPr>
          <w:p w14:paraId="6B8547AA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Psychologist</w:t>
            </w:r>
          </w:p>
        </w:tc>
        <w:tc>
          <w:tcPr>
            <w:tcW w:w="1033" w:type="dxa"/>
          </w:tcPr>
          <w:p w14:paraId="731B43E9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Therapist</w:t>
            </w:r>
          </w:p>
        </w:tc>
        <w:tc>
          <w:tcPr>
            <w:tcW w:w="1071" w:type="dxa"/>
          </w:tcPr>
          <w:p w14:paraId="780924EC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BT therapist</w:t>
            </w:r>
          </w:p>
        </w:tc>
        <w:tc>
          <w:tcPr>
            <w:tcW w:w="968" w:type="dxa"/>
          </w:tcPr>
          <w:p w14:paraId="11DA6580" w14:textId="77777777" w:rsidR="00FC601A" w:rsidRPr="00875030" w:rsidRDefault="00FC601A" w:rsidP="002F1D46">
            <w:pPr>
              <w:ind w:right="21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idwives</w:t>
            </w:r>
          </w:p>
        </w:tc>
        <w:tc>
          <w:tcPr>
            <w:tcW w:w="1063" w:type="dxa"/>
          </w:tcPr>
          <w:p w14:paraId="0274AB68" w14:textId="77777777" w:rsidR="00FC601A" w:rsidRDefault="00FC601A" w:rsidP="002F1D46">
            <w:pPr>
              <w:ind w:right="21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idwives</w:t>
            </w:r>
          </w:p>
        </w:tc>
      </w:tr>
      <w:tr w:rsidR="00FC601A" w:rsidRPr="00AD2FDC" w14:paraId="02648758" w14:textId="77777777" w:rsidTr="002F1D46">
        <w:trPr>
          <w:trHeight w:val="288"/>
        </w:trPr>
        <w:tc>
          <w:tcPr>
            <w:tcW w:w="1321" w:type="dxa"/>
          </w:tcPr>
          <w:p w14:paraId="4C0F5D85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terials</w:t>
            </w:r>
          </w:p>
        </w:tc>
        <w:tc>
          <w:tcPr>
            <w:tcW w:w="993" w:type="dxa"/>
            <w:noWrap/>
          </w:tcPr>
          <w:p w14:paraId="0483A397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Information and exercises</w:t>
            </w:r>
          </w:p>
        </w:tc>
        <w:tc>
          <w:tcPr>
            <w:tcW w:w="1033" w:type="dxa"/>
            <w:noWrap/>
          </w:tcPr>
          <w:p w14:paraId="49279D64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Information, audio meditations</w:t>
            </w:r>
          </w:p>
        </w:tc>
        <w:tc>
          <w:tcPr>
            <w:tcW w:w="1084" w:type="dxa"/>
          </w:tcPr>
          <w:p w14:paraId="0FCDCE63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63123">
              <w:rPr>
                <w:rFonts w:eastAsia="Times New Roman" w:cstheme="minorHAnsi"/>
                <w:sz w:val="16"/>
                <w:szCs w:val="16"/>
                <w:lang w:eastAsia="en-GB"/>
              </w:rPr>
              <w:t>Exercises, mood journal</w:t>
            </w:r>
          </w:p>
        </w:tc>
        <w:tc>
          <w:tcPr>
            <w:tcW w:w="1022" w:type="dxa"/>
            <w:noWrap/>
          </w:tcPr>
          <w:p w14:paraId="65736343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Exercises, information assignments</w:t>
            </w:r>
          </w:p>
        </w:tc>
        <w:tc>
          <w:tcPr>
            <w:tcW w:w="966" w:type="dxa"/>
          </w:tcPr>
          <w:p w14:paraId="16B3DD21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Ill</w:t>
            </w:r>
            <w:r w:rsidRPr="00B851C2">
              <w:rPr>
                <w:rFonts w:eastAsia="Times New Roman" w:cstheme="minorHAnsi"/>
                <w:sz w:val="16"/>
                <w:szCs w:val="16"/>
                <w:lang w:eastAsia="en-GB"/>
              </w:rPr>
              <w:t>ustrated story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and </w:t>
            </w:r>
          </w:p>
          <w:p w14:paraId="0D370206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worksheets</w:t>
            </w:r>
          </w:p>
        </w:tc>
        <w:tc>
          <w:tcPr>
            <w:tcW w:w="1033" w:type="dxa"/>
          </w:tcPr>
          <w:p w14:paraId="12555B27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Information, examples, homework</w:t>
            </w:r>
          </w:p>
        </w:tc>
        <w:tc>
          <w:tcPr>
            <w:tcW w:w="852" w:type="dxa"/>
          </w:tcPr>
          <w:p w14:paraId="6F9698C5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Animated therapist, diary</w:t>
            </w:r>
          </w:p>
        </w:tc>
        <w:tc>
          <w:tcPr>
            <w:tcW w:w="1082" w:type="dxa"/>
          </w:tcPr>
          <w:p w14:paraId="7F6FA0D8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082" w:type="dxa"/>
          </w:tcPr>
          <w:p w14:paraId="787A723B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Text, audio, photographs assignments</w:t>
            </w:r>
          </w:p>
        </w:tc>
        <w:tc>
          <w:tcPr>
            <w:tcW w:w="1017" w:type="dxa"/>
          </w:tcPr>
          <w:p w14:paraId="0C7D33B4" w14:textId="77777777" w:rsidR="00FC601A" w:rsidRPr="007D499C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40 min m</w:t>
            </w:r>
            <w:r w:rsidRPr="007D499C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odules </w:t>
            </w:r>
          </w:p>
        </w:tc>
        <w:tc>
          <w:tcPr>
            <w:tcW w:w="1083" w:type="dxa"/>
          </w:tcPr>
          <w:p w14:paraId="3A353404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In</w:t>
            </w:r>
            <w:r w:rsidRPr="00720F9E">
              <w:rPr>
                <w:rFonts w:eastAsia="Times New Roman" w:cstheme="minorHAnsi"/>
                <w:sz w:val="16"/>
                <w:szCs w:val="16"/>
                <w:lang w:eastAsia="en-GB"/>
              </w:rPr>
              <w:t>formation, skills, and exercises</w:t>
            </w:r>
          </w:p>
        </w:tc>
        <w:tc>
          <w:tcPr>
            <w:tcW w:w="1033" w:type="dxa"/>
          </w:tcPr>
          <w:p w14:paraId="26195D10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Information, questions, homework</w:t>
            </w:r>
          </w:p>
        </w:tc>
        <w:tc>
          <w:tcPr>
            <w:tcW w:w="1071" w:type="dxa"/>
          </w:tcPr>
          <w:p w14:paraId="3613FFF6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D074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ading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DD074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sessments, work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</w:t>
            </w:r>
            <w:r w:rsidRPr="00DD074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eets</w:t>
            </w:r>
          </w:p>
        </w:tc>
        <w:tc>
          <w:tcPr>
            <w:tcW w:w="968" w:type="dxa"/>
          </w:tcPr>
          <w:p w14:paraId="384F4F58" w14:textId="77777777" w:rsidR="00FC601A" w:rsidRDefault="00FC601A" w:rsidP="002F1D46">
            <w:pPr>
              <w:ind w:right="21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istening and responding</w:t>
            </w:r>
          </w:p>
        </w:tc>
        <w:tc>
          <w:tcPr>
            <w:tcW w:w="1063" w:type="dxa"/>
          </w:tcPr>
          <w:p w14:paraId="55A3A7AD" w14:textId="77777777" w:rsidR="00FC601A" w:rsidRDefault="00FC601A" w:rsidP="002F1D46">
            <w:pPr>
              <w:ind w:right="21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ersonalised feedback, coping resources</w:t>
            </w:r>
          </w:p>
        </w:tc>
      </w:tr>
      <w:tr w:rsidR="00FC601A" w:rsidRPr="00AD2FDC" w14:paraId="55AF74FA" w14:textId="77777777" w:rsidTr="002F1D46">
        <w:trPr>
          <w:trHeight w:val="288"/>
        </w:trPr>
        <w:tc>
          <w:tcPr>
            <w:tcW w:w="1321" w:type="dxa"/>
          </w:tcPr>
          <w:p w14:paraId="65A8F93B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n-line forum</w:t>
            </w:r>
          </w:p>
        </w:tc>
        <w:tc>
          <w:tcPr>
            <w:tcW w:w="993" w:type="dxa"/>
            <w:noWrap/>
          </w:tcPr>
          <w:p w14:paraId="1E6E4A78" w14:textId="77777777" w:rsidR="00FC601A" w:rsidRPr="00831A27" w:rsidRDefault="00FC601A" w:rsidP="002F1D4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33" w:type="dxa"/>
            <w:noWrap/>
          </w:tcPr>
          <w:p w14:paraId="082B95A5" w14:textId="77777777" w:rsidR="00FC601A" w:rsidRPr="00831A27" w:rsidRDefault="00FC601A" w:rsidP="002F1D4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4" w:type="dxa"/>
          </w:tcPr>
          <w:p w14:paraId="0B188953" w14:textId="77777777" w:rsidR="00FC601A" w:rsidRPr="00831A27" w:rsidRDefault="00FC601A" w:rsidP="002F1D4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22" w:type="dxa"/>
            <w:noWrap/>
          </w:tcPr>
          <w:p w14:paraId="4758F956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66" w:type="dxa"/>
          </w:tcPr>
          <w:p w14:paraId="3B623D52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33" w:type="dxa"/>
          </w:tcPr>
          <w:p w14:paraId="42D74DE7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852" w:type="dxa"/>
          </w:tcPr>
          <w:p w14:paraId="58D46BF6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82" w:type="dxa"/>
          </w:tcPr>
          <w:p w14:paraId="683E9C6C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82" w:type="dxa"/>
          </w:tcPr>
          <w:p w14:paraId="4503D631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17" w:type="dxa"/>
          </w:tcPr>
          <w:p w14:paraId="3F3CF26A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83" w:type="dxa"/>
          </w:tcPr>
          <w:p w14:paraId="202C9378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33" w:type="dxa"/>
          </w:tcPr>
          <w:p w14:paraId="69221698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</w:tcPr>
          <w:p w14:paraId="5BC9A14E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68" w:type="dxa"/>
          </w:tcPr>
          <w:p w14:paraId="613E103D" w14:textId="77777777" w:rsidR="00FC601A" w:rsidRPr="00831A27" w:rsidRDefault="00FC601A" w:rsidP="002F1D46">
            <w:pPr>
              <w:ind w:right="21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</w:tcPr>
          <w:p w14:paraId="2501EB5F" w14:textId="77777777" w:rsidR="00FC601A" w:rsidRPr="00831A27" w:rsidRDefault="00FC601A" w:rsidP="002F1D46">
            <w:pPr>
              <w:ind w:right="21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FC601A" w:rsidRPr="00AD2FDC" w14:paraId="27DE2736" w14:textId="77777777" w:rsidTr="002F1D46">
        <w:trPr>
          <w:trHeight w:val="288"/>
        </w:trPr>
        <w:tc>
          <w:tcPr>
            <w:tcW w:w="1321" w:type="dxa"/>
          </w:tcPr>
          <w:p w14:paraId="47277003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uration</w:t>
            </w:r>
          </w:p>
        </w:tc>
        <w:tc>
          <w:tcPr>
            <w:tcW w:w="993" w:type="dxa"/>
            <w:noWrap/>
          </w:tcPr>
          <w:p w14:paraId="4F011115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2 weeks</w:t>
            </w:r>
          </w:p>
        </w:tc>
        <w:tc>
          <w:tcPr>
            <w:tcW w:w="1033" w:type="dxa"/>
            <w:noWrap/>
          </w:tcPr>
          <w:p w14:paraId="76F94557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2 weeks</w:t>
            </w:r>
          </w:p>
        </w:tc>
        <w:tc>
          <w:tcPr>
            <w:tcW w:w="1084" w:type="dxa"/>
          </w:tcPr>
          <w:p w14:paraId="53E61E54" w14:textId="77777777" w:rsidR="00FC601A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4 weeks</w:t>
            </w:r>
          </w:p>
          <w:p w14:paraId="3E2662F1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459A9">
              <w:rPr>
                <w:rFonts w:eastAsia="Times New Roman" w:cstheme="minorHAnsi"/>
                <w:sz w:val="14"/>
                <w:szCs w:val="14"/>
                <w:lang w:eastAsia="en-GB"/>
              </w:rPr>
              <w:t>(20 exercises)</w:t>
            </w:r>
          </w:p>
        </w:tc>
        <w:tc>
          <w:tcPr>
            <w:tcW w:w="1022" w:type="dxa"/>
            <w:noWrap/>
          </w:tcPr>
          <w:p w14:paraId="61AE9D01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4 weeks</w:t>
            </w:r>
          </w:p>
        </w:tc>
        <w:tc>
          <w:tcPr>
            <w:tcW w:w="966" w:type="dxa"/>
          </w:tcPr>
          <w:p w14:paraId="02CA06F5" w14:textId="77777777" w:rsidR="00FC601A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4 weeks</w:t>
            </w:r>
          </w:p>
          <w:p w14:paraId="1B79A572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972DC">
              <w:rPr>
                <w:rFonts w:eastAsia="Times New Roman" w:cstheme="minorHAnsi"/>
                <w:sz w:val="14"/>
                <w:szCs w:val="14"/>
                <w:lang w:eastAsia="en-GB"/>
              </w:rPr>
              <w:t>(3 lessons)</w:t>
            </w:r>
          </w:p>
        </w:tc>
        <w:tc>
          <w:tcPr>
            <w:tcW w:w="1033" w:type="dxa"/>
          </w:tcPr>
          <w:p w14:paraId="24CCC1FD" w14:textId="77777777" w:rsidR="00FC601A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5 weeks</w:t>
            </w:r>
          </w:p>
          <w:p w14:paraId="5E3ABA89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E6213">
              <w:rPr>
                <w:rFonts w:eastAsia="Times New Roman" w:cstheme="minorHAnsi"/>
                <w:sz w:val="14"/>
                <w:szCs w:val="14"/>
                <w:lang w:eastAsia="en-GB"/>
              </w:rPr>
              <w:t>(5 modules)</w:t>
            </w:r>
          </w:p>
        </w:tc>
        <w:tc>
          <w:tcPr>
            <w:tcW w:w="852" w:type="dxa"/>
          </w:tcPr>
          <w:p w14:paraId="0E12F962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6 weeks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</w:t>
            </w:r>
            <w:r w:rsidRPr="00AC25A5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(6 </w:t>
            </w:r>
            <w:r>
              <w:rPr>
                <w:rFonts w:eastAsia="Times New Roman" w:cstheme="minorHAnsi"/>
                <w:sz w:val="12"/>
                <w:szCs w:val="12"/>
                <w:lang w:eastAsia="en-GB"/>
              </w:rPr>
              <w:t>module</w:t>
            </w:r>
            <w:r w:rsidRPr="00AC25A5">
              <w:rPr>
                <w:rFonts w:eastAsia="Times New Roman" w:cstheme="minorHAnsi"/>
                <w:sz w:val="12"/>
                <w:szCs w:val="12"/>
                <w:lang w:eastAsia="en-GB"/>
              </w:rPr>
              <w:t>s)</w:t>
            </w:r>
          </w:p>
        </w:tc>
        <w:tc>
          <w:tcPr>
            <w:tcW w:w="1082" w:type="dxa"/>
          </w:tcPr>
          <w:p w14:paraId="08F5CF64" w14:textId="77777777" w:rsidR="00FC601A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6 weeks</w:t>
            </w:r>
          </w:p>
          <w:p w14:paraId="5921D7F0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0FD">
              <w:rPr>
                <w:rFonts w:eastAsia="Times New Roman" w:cstheme="minorHAnsi"/>
                <w:sz w:val="14"/>
                <w:szCs w:val="14"/>
                <w:lang w:eastAsia="en-GB"/>
              </w:rPr>
              <w:t>(6 sessions)</w:t>
            </w:r>
          </w:p>
        </w:tc>
        <w:tc>
          <w:tcPr>
            <w:tcW w:w="1082" w:type="dxa"/>
          </w:tcPr>
          <w:p w14:paraId="0265FD44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8 modules</w:t>
            </w:r>
          </w:p>
        </w:tc>
        <w:tc>
          <w:tcPr>
            <w:tcW w:w="1017" w:type="dxa"/>
          </w:tcPr>
          <w:p w14:paraId="1DB1BC79" w14:textId="77777777" w:rsidR="00FC601A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8 weeks </w:t>
            </w:r>
          </w:p>
          <w:p w14:paraId="46982C3A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D499C">
              <w:rPr>
                <w:rFonts w:eastAsia="Times New Roman" w:cstheme="minorHAnsi"/>
                <w:sz w:val="14"/>
                <w:szCs w:val="14"/>
                <w:lang w:eastAsia="en-GB"/>
              </w:rPr>
              <w:t>(4 modules)</w:t>
            </w:r>
          </w:p>
        </w:tc>
        <w:tc>
          <w:tcPr>
            <w:tcW w:w="1083" w:type="dxa"/>
          </w:tcPr>
          <w:p w14:paraId="56E57560" w14:textId="77777777" w:rsidR="00FC601A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8 weeks</w:t>
            </w:r>
          </w:p>
          <w:p w14:paraId="3BD4C894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33" w:type="dxa"/>
          </w:tcPr>
          <w:p w14:paraId="6D1FB466" w14:textId="77777777" w:rsidR="00FC601A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8 weeks</w:t>
            </w:r>
          </w:p>
          <w:p w14:paraId="745896B3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F61B99">
              <w:rPr>
                <w:rFonts w:eastAsia="Times New Roman" w:cstheme="minorHAnsi"/>
                <w:sz w:val="14"/>
                <w:szCs w:val="14"/>
                <w:lang w:eastAsia="en-GB"/>
              </w:rPr>
              <w:t>(8 modules)</w:t>
            </w:r>
          </w:p>
        </w:tc>
        <w:tc>
          <w:tcPr>
            <w:tcW w:w="1071" w:type="dxa"/>
          </w:tcPr>
          <w:p w14:paraId="059A55BB" w14:textId="77777777" w:rsidR="00FC601A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 weeks</w:t>
            </w:r>
          </w:p>
          <w:p w14:paraId="0CD78E6D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26AD2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(10 modules)</w:t>
            </w:r>
          </w:p>
        </w:tc>
        <w:tc>
          <w:tcPr>
            <w:tcW w:w="968" w:type="dxa"/>
          </w:tcPr>
          <w:p w14:paraId="447F9482" w14:textId="77777777" w:rsidR="00FC601A" w:rsidRPr="00875030" w:rsidRDefault="00FC601A" w:rsidP="002F1D46">
            <w:pPr>
              <w:ind w:right="21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2 weeks </w:t>
            </w:r>
            <w:r w:rsidRPr="007D499C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(2 sessions)</w:t>
            </w:r>
          </w:p>
        </w:tc>
        <w:tc>
          <w:tcPr>
            <w:tcW w:w="1063" w:type="dxa"/>
          </w:tcPr>
          <w:p w14:paraId="6D711FCF" w14:textId="77777777" w:rsidR="00FC601A" w:rsidRDefault="00FC601A" w:rsidP="002F1D46">
            <w:pPr>
              <w:ind w:right="21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0 weeks</w:t>
            </w:r>
          </w:p>
        </w:tc>
      </w:tr>
      <w:tr w:rsidR="00FC601A" w:rsidRPr="00AD2FDC" w14:paraId="409BC4F0" w14:textId="77777777" w:rsidTr="002F1D46">
        <w:trPr>
          <w:trHeight w:val="288"/>
        </w:trPr>
        <w:tc>
          <w:tcPr>
            <w:tcW w:w="1321" w:type="dxa"/>
          </w:tcPr>
          <w:p w14:paraId="10930262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Psychoeducation</w:t>
            </w:r>
          </w:p>
        </w:tc>
        <w:tc>
          <w:tcPr>
            <w:tcW w:w="993" w:type="dxa"/>
            <w:noWrap/>
            <w:hideMark/>
          </w:tcPr>
          <w:p w14:paraId="72CF332E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33" w:type="dxa"/>
            <w:noWrap/>
            <w:hideMark/>
          </w:tcPr>
          <w:p w14:paraId="11EB53CA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</w:tcPr>
          <w:p w14:paraId="0BFA2B67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noWrap/>
            <w:hideMark/>
          </w:tcPr>
          <w:p w14:paraId="175FB8AE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6" w:type="dxa"/>
          </w:tcPr>
          <w:p w14:paraId="4E3CAFC5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33" w:type="dxa"/>
          </w:tcPr>
          <w:p w14:paraId="092FFA20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2" w:type="dxa"/>
          </w:tcPr>
          <w:p w14:paraId="109B6423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2" w:type="dxa"/>
          </w:tcPr>
          <w:p w14:paraId="345D4345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82" w:type="dxa"/>
          </w:tcPr>
          <w:p w14:paraId="78EA7C83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17" w:type="dxa"/>
          </w:tcPr>
          <w:p w14:paraId="56B7B49C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3" w:type="dxa"/>
          </w:tcPr>
          <w:p w14:paraId="6098AACC" w14:textId="77777777" w:rsidR="00FC601A" w:rsidRPr="00831A27" w:rsidRDefault="00FC601A" w:rsidP="002F1D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33" w:type="dxa"/>
          </w:tcPr>
          <w:p w14:paraId="5BDD440D" w14:textId="77777777" w:rsidR="00FC601A" w:rsidRPr="00831A27" w:rsidRDefault="00FC601A" w:rsidP="002F1D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71" w:type="dxa"/>
          </w:tcPr>
          <w:p w14:paraId="52888ECC" w14:textId="77777777" w:rsidR="00FC601A" w:rsidRPr="00831A27" w:rsidRDefault="00FC601A" w:rsidP="002F1D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968" w:type="dxa"/>
          </w:tcPr>
          <w:p w14:paraId="5BDB0D69" w14:textId="77777777" w:rsidR="00FC601A" w:rsidRPr="00831A27" w:rsidRDefault="00FC601A" w:rsidP="002F1D46">
            <w:pPr>
              <w:ind w:right="21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63" w:type="dxa"/>
          </w:tcPr>
          <w:p w14:paraId="7D9E6529" w14:textId="77777777" w:rsidR="00FC601A" w:rsidRDefault="00FC601A" w:rsidP="002F1D46">
            <w:pPr>
              <w:ind w:right="21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</w:tr>
      <w:tr w:rsidR="00FC601A" w:rsidRPr="00AD2FDC" w14:paraId="6669C4B8" w14:textId="77777777" w:rsidTr="002F1D46">
        <w:trPr>
          <w:trHeight w:val="288"/>
        </w:trPr>
        <w:tc>
          <w:tcPr>
            <w:tcW w:w="1321" w:type="dxa"/>
          </w:tcPr>
          <w:p w14:paraId="32DF0C85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Behavioural</w:t>
            </w:r>
          </w:p>
        </w:tc>
        <w:tc>
          <w:tcPr>
            <w:tcW w:w="993" w:type="dxa"/>
            <w:noWrap/>
          </w:tcPr>
          <w:p w14:paraId="31F02249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33" w:type="dxa"/>
            <w:noWrap/>
          </w:tcPr>
          <w:p w14:paraId="6460076F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84" w:type="dxa"/>
          </w:tcPr>
          <w:p w14:paraId="530A2103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noWrap/>
            <w:hideMark/>
          </w:tcPr>
          <w:p w14:paraId="46A15B50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6" w:type="dxa"/>
          </w:tcPr>
          <w:p w14:paraId="3738E321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33" w:type="dxa"/>
          </w:tcPr>
          <w:p w14:paraId="1C6E4561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2" w:type="dxa"/>
          </w:tcPr>
          <w:p w14:paraId="4D684C4A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2" w:type="dxa"/>
          </w:tcPr>
          <w:p w14:paraId="3543999C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2" w:type="dxa"/>
          </w:tcPr>
          <w:p w14:paraId="7D68D0A2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17" w:type="dxa"/>
          </w:tcPr>
          <w:p w14:paraId="3918C453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3" w:type="dxa"/>
          </w:tcPr>
          <w:p w14:paraId="0630662B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3" w:type="dxa"/>
          </w:tcPr>
          <w:p w14:paraId="09CC3413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71" w:type="dxa"/>
          </w:tcPr>
          <w:p w14:paraId="79F67612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968" w:type="dxa"/>
          </w:tcPr>
          <w:p w14:paraId="7F1C8114" w14:textId="77777777" w:rsidR="00FC601A" w:rsidRPr="00831A27" w:rsidRDefault="00FC601A" w:rsidP="002F1D46">
            <w:pPr>
              <w:ind w:right="21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3" w:type="dxa"/>
          </w:tcPr>
          <w:p w14:paraId="0390D5E1" w14:textId="77777777" w:rsidR="00FC601A" w:rsidRPr="00831A27" w:rsidRDefault="00FC601A" w:rsidP="002F1D46">
            <w:pPr>
              <w:ind w:right="21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C601A" w:rsidRPr="00AD2FDC" w14:paraId="68B64965" w14:textId="77777777" w:rsidTr="002F1D46">
        <w:trPr>
          <w:trHeight w:val="288"/>
        </w:trPr>
        <w:tc>
          <w:tcPr>
            <w:tcW w:w="1321" w:type="dxa"/>
          </w:tcPr>
          <w:p w14:paraId="02ACB897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Cognitive</w:t>
            </w:r>
          </w:p>
        </w:tc>
        <w:tc>
          <w:tcPr>
            <w:tcW w:w="993" w:type="dxa"/>
            <w:noWrap/>
          </w:tcPr>
          <w:p w14:paraId="373221FE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33" w:type="dxa"/>
            <w:noWrap/>
            <w:hideMark/>
          </w:tcPr>
          <w:p w14:paraId="194EDC67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</w:tcPr>
          <w:p w14:paraId="016A1EB5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22" w:type="dxa"/>
            <w:noWrap/>
            <w:hideMark/>
          </w:tcPr>
          <w:p w14:paraId="5F28BD93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966" w:type="dxa"/>
          </w:tcPr>
          <w:p w14:paraId="38FD969B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33" w:type="dxa"/>
          </w:tcPr>
          <w:p w14:paraId="73879451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2" w:type="dxa"/>
          </w:tcPr>
          <w:p w14:paraId="3351E9BA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82" w:type="dxa"/>
          </w:tcPr>
          <w:p w14:paraId="6880599D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82" w:type="dxa"/>
          </w:tcPr>
          <w:p w14:paraId="1EFABC18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17" w:type="dxa"/>
          </w:tcPr>
          <w:p w14:paraId="140EB951" w14:textId="77777777" w:rsidR="00FC601A" w:rsidRPr="00831A27" w:rsidRDefault="00FC601A" w:rsidP="002F1D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3" w:type="dxa"/>
          </w:tcPr>
          <w:p w14:paraId="13E80EAD" w14:textId="77777777" w:rsidR="00FC601A" w:rsidRPr="00831A27" w:rsidRDefault="00FC601A" w:rsidP="002F1D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33" w:type="dxa"/>
          </w:tcPr>
          <w:p w14:paraId="4887C9CE" w14:textId="77777777" w:rsidR="00FC601A" w:rsidRPr="00831A27" w:rsidRDefault="00FC601A" w:rsidP="002F1D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71" w:type="dxa"/>
          </w:tcPr>
          <w:p w14:paraId="1C55BE34" w14:textId="77777777" w:rsidR="00FC601A" w:rsidRPr="00831A27" w:rsidRDefault="00FC601A" w:rsidP="002F1D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968" w:type="dxa"/>
          </w:tcPr>
          <w:p w14:paraId="206E869E" w14:textId="77777777" w:rsidR="00FC601A" w:rsidRPr="00831A27" w:rsidRDefault="00FC601A" w:rsidP="002F1D46">
            <w:pPr>
              <w:ind w:right="21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4B2F17F1" w14:textId="77777777" w:rsidR="00FC601A" w:rsidRPr="00831A27" w:rsidRDefault="00FC601A" w:rsidP="002F1D46">
            <w:pPr>
              <w:ind w:right="21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</w:tr>
      <w:tr w:rsidR="00FC601A" w:rsidRPr="00AD2FDC" w14:paraId="505D3062" w14:textId="77777777" w:rsidTr="002F1D46">
        <w:trPr>
          <w:trHeight w:val="288"/>
        </w:trPr>
        <w:tc>
          <w:tcPr>
            <w:tcW w:w="1321" w:type="dxa"/>
          </w:tcPr>
          <w:p w14:paraId="342AA785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Relationships &amp; assertiveness</w:t>
            </w:r>
          </w:p>
        </w:tc>
        <w:tc>
          <w:tcPr>
            <w:tcW w:w="993" w:type="dxa"/>
            <w:noWrap/>
            <w:hideMark/>
          </w:tcPr>
          <w:p w14:paraId="63696E82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33" w:type="dxa"/>
          </w:tcPr>
          <w:p w14:paraId="5EC15F38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</w:tcPr>
          <w:p w14:paraId="3B6EDA0F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noWrap/>
            <w:hideMark/>
          </w:tcPr>
          <w:p w14:paraId="26B04ED0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6" w:type="dxa"/>
          </w:tcPr>
          <w:p w14:paraId="54CC417A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33" w:type="dxa"/>
          </w:tcPr>
          <w:p w14:paraId="3AF8BCD6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2" w:type="dxa"/>
          </w:tcPr>
          <w:p w14:paraId="73713D93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2" w:type="dxa"/>
          </w:tcPr>
          <w:p w14:paraId="5A541674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2" w:type="dxa"/>
          </w:tcPr>
          <w:p w14:paraId="66EE4943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</w:tcPr>
          <w:p w14:paraId="5E7D8979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3" w:type="dxa"/>
          </w:tcPr>
          <w:p w14:paraId="110FC3A6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33" w:type="dxa"/>
          </w:tcPr>
          <w:p w14:paraId="24D15EDE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71" w:type="dxa"/>
          </w:tcPr>
          <w:p w14:paraId="0F3140E5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968" w:type="dxa"/>
          </w:tcPr>
          <w:p w14:paraId="6F934749" w14:textId="77777777" w:rsidR="00FC601A" w:rsidRPr="00831A27" w:rsidRDefault="00FC601A" w:rsidP="002F1D46">
            <w:pPr>
              <w:ind w:right="21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3" w:type="dxa"/>
          </w:tcPr>
          <w:p w14:paraId="0022C145" w14:textId="77777777" w:rsidR="00FC601A" w:rsidRPr="00831A27" w:rsidRDefault="00FC601A" w:rsidP="002F1D46">
            <w:pPr>
              <w:ind w:right="21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C601A" w:rsidRPr="00AD2FDC" w14:paraId="38ACDD99" w14:textId="77777777" w:rsidTr="002F1D46">
        <w:trPr>
          <w:trHeight w:val="288"/>
        </w:trPr>
        <w:tc>
          <w:tcPr>
            <w:tcW w:w="1321" w:type="dxa"/>
          </w:tcPr>
          <w:p w14:paraId="221601E9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Imagery and exposure</w:t>
            </w:r>
          </w:p>
        </w:tc>
        <w:tc>
          <w:tcPr>
            <w:tcW w:w="993" w:type="dxa"/>
            <w:noWrap/>
          </w:tcPr>
          <w:p w14:paraId="4154157F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3" w:type="dxa"/>
            <w:noWrap/>
          </w:tcPr>
          <w:p w14:paraId="51C97869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</w:tcPr>
          <w:p w14:paraId="391D34BA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noWrap/>
          </w:tcPr>
          <w:p w14:paraId="307CA295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6" w:type="dxa"/>
          </w:tcPr>
          <w:p w14:paraId="3875EDE5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33" w:type="dxa"/>
          </w:tcPr>
          <w:p w14:paraId="1F3433C6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2" w:type="dxa"/>
          </w:tcPr>
          <w:p w14:paraId="30B2F4A5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2" w:type="dxa"/>
          </w:tcPr>
          <w:p w14:paraId="5C601CE1" w14:textId="77777777" w:rsidR="00FC601A" w:rsidRPr="00831A27" w:rsidRDefault="00FC601A" w:rsidP="002F1D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2" w:type="dxa"/>
          </w:tcPr>
          <w:p w14:paraId="6E40D3C1" w14:textId="77777777" w:rsidR="00FC601A" w:rsidRPr="00831A27" w:rsidRDefault="00FC601A" w:rsidP="002F1D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17" w:type="dxa"/>
          </w:tcPr>
          <w:p w14:paraId="48088228" w14:textId="77777777" w:rsidR="00FC601A" w:rsidRPr="00831A27" w:rsidRDefault="00FC601A" w:rsidP="002F1D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3" w:type="dxa"/>
          </w:tcPr>
          <w:p w14:paraId="097619DE" w14:textId="77777777" w:rsidR="00FC601A" w:rsidRPr="00831A27" w:rsidRDefault="00FC601A" w:rsidP="002F1D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33" w:type="dxa"/>
          </w:tcPr>
          <w:p w14:paraId="12CB0B41" w14:textId="77777777" w:rsidR="00FC601A" w:rsidRPr="00831A27" w:rsidRDefault="00FC601A" w:rsidP="002F1D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71" w:type="dxa"/>
          </w:tcPr>
          <w:p w14:paraId="127B7988" w14:textId="77777777" w:rsidR="00FC601A" w:rsidRPr="00831A27" w:rsidRDefault="00FC601A" w:rsidP="002F1D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8" w:type="dxa"/>
          </w:tcPr>
          <w:p w14:paraId="25F223BC" w14:textId="77777777" w:rsidR="00FC601A" w:rsidRPr="00831A27" w:rsidRDefault="00FC601A" w:rsidP="002F1D46">
            <w:pPr>
              <w:ind w:right="21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5551A828" w14:textId="77777777" w:rsidR="00FC601A" w:rsidRPr="00831A27" w:rsidRDefault="00FC601A" w:rsidP="002F1D46">
            <w:pPr>
              <w:ind w:right="21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FC601A" w:rsidRPr="00AD2FDC" w14:paraId="2EDB475F" w14:textId="77777777" w:rsidTr="002F1D46">
        <w:trPr>
          <w:trHeight w:val="288"/>
        </w:trPr>
        <w:tc>
          <w:tcPr>
            <w:tcW w:w="1321" w:type="dxa"/>
          </w:tcPr>
          <w:p w14:paraId="5ABE12F8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Monitoring and goal setting</w:t>
            </w:r>
          </w:p>
        </w:tc>
        <w:tc>
          <w:tcPr>
            <w:tcW w:w="993" w:type="dxa"/>
            <w:noWrap/>
          </w:tcPr>
          <w:p w14:paraId="48EA8C82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3" w:type="dxa"/>
            <w:noWrap/>
          </w:tcPr>
          <w:p w14:paraId="691D3DF3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</w:tcPr>
          <w:p w14:paraId="21DE949B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22" w:type="dxa"/>
            <w:noWrap/>
          </w:tcPr>
          <w:p w14:paraId="72F7C56A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966" w:type="dxa"/>
          </w:tcPr>
          <w:p w14:paraId="265D5BCF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33" w:type="dxa"/>
          </w:tcPr>
          <w:p w14:paraId="6697E80B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2" w:type="dxa"/>
          </w:tcPr>
          <w:p w14:paraId="6CADD1A6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2" w:type="dxa"/>
          </w:tcPr>
          <w:p w14:paraId="6350BD78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2" w:type="dxa"/>
          </w:tcPr>
          <w:p w14:paraId="2B81A1A7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17" w:type="dxa"/>
          </w:tcPr>
          <w:p w14:paraId="27233D37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3" w:type="dxa"/>
          </w:tcPr>
          <w:p w14:paraId="0DF02DA4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33" w:type="dxa"/>
          </w:tcPr>
          <w:p w14:paraId="5213AB11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71" w:type="dxa"/>
          </w:tcPr>
          <w:p w14:paraId="579697BF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8" w:type="dxa"/>
          </w:tcPr>
          <w:p w14:paraId="47485BCB" w14:textId="77777777" w:rsidR="00FC601A" w:rsidRPr="00831A27" w:rsidRDefault="00FC601A" w:rsidP="002F1D46">
            <w:pPr>
              <w:ind w:right="21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63" w:type="dxa"/>
          </w:tcPr>
          <w:p w14:paraId="3DF659AE" w14:textId="77777777" w:rsidR="00FC601A" w:rsidRPr="00831A27" w:rsidRDefault="00FC601A" w:rsidP="002F1D46">
            <w:pPr>
              <w:ind w:right="21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C601A" w:rsidRPr="00AD2FDC" w14:paraId="70EA5ADF" w14:textId="77777777" w:rsidTr="002F1D46">
        <w:trPr>
          <w:trHeight w:val="288"/>
        </w:trPr>
        <w:tc>
          <w:tcPr>
            <w:tcW w:w="1321" w:type="dxa"/>
          </w:tcPr>
          <w:p w14:paraId="2D4DD537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Coping, problem solving</w:t>
            </w:r>
          </w:p>
        </w:tc>
        <w:tc>
          <w:tcPr>
            <w:tcW w:w="993" w:type="dxa"/>
            <w:noWrap/>
          </w:tcPr>
          <w:p w14:paraId="1DF96052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3" w:type="dxa"/>
            <w:noWrap/>
          </w:tcPr>
          <w:p w14:paraId="02F0EC41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</w:tcPr>
          <w:p w14:paraId="6FA43182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22" w:type="dxa"/>
            <w:noWrap/>
          </w:tcPr>
          <w:p w14:paraId="090C3567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966" w:type="dxa"/>
          </w:tcPr>
          <w:p w14:paraId="34696D7C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33" w:type="dxa"/>
          </w:tcPr>
          <w:p w14:paraId="4B9A094F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852" w:type="dxa"/>
          </w:tcPr>
          <w:p w14:paraId="6F63FEAD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2" w:type="dxa"/>
          </w:tcPr>
          <w:p w14:paraId="6A2E3106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82" w:type="dxa"/>
          </w:tcPr>
          <w:p w14:paraId="091BAEE4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</w:tcPr>
          <w:p w14:paraId="06111009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3" w:type="dxa"/>
          </w:tcPr>
          <w:p w14:paraId="57A0ED61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33" w:type="dxa"/>
          </w:tcPr>
          <w:p w14:paraId="53BF8059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71" w:type="dxa"/>
          </w:tcPr>
          <w:p w14:paraId="74ABB590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8" w:type="dxa"/>
          </w:tcPr>
          <w:p w14:paraId="7A615057" w14:textId="77777777" w:rsidR="00FC601A" w:rsidRPr="00831A27" w:rsidRDefault="00FC601A" w:rsidP="002F1D46">
            <w:pPr>
              <w:ind w:right="21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63" w:type="dxa"/>
          </w:tcPr>
          <w:p w14:paraId="025423B4" w14:textId="77777777" w:rsidR="00FC601A" w:rsidRDefault="00FC601A" w:rsidP="002F1D46">
            <w:pPr>
              <w:ind w:right="21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</w:tr>
      <w:tr w:rsidR="00FC601A" w:rsidRPr="00AD2FDC" w14:paraId="248A74EB" w14:textId="77777777" w:rsidTr="002F1D46">
        <w:trPr>
          <w:trHeight w:val="288"/>
        </w:trPr>
        <w:tc>
          <w:tcPr>
            <w:tcW w:w="1321" w:type="dxa"/>
          </w:tcPr>
          <w:p w14:paraId="69AD1CD7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Relapse prevention</w:t>
            </w:r>
          </w:p>
        </w:tc>
        <w:tc>
          <w:tcPr>
            <w:tcW w:w="993" w:type="dxa"/>
            <w:noWrap/>
            <w:hideMark/>
          </w:tcPr>
          <w:p w14:paraId="31385061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33" w:type="dxa"/>
            <w:noWrap/>
            <w:hideMark/>
          </w:tcPr>
          <w:p w14:paraId="58705EC5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</w:tcPr>
          <w:p w14:paraId="69F09AFC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noWrap/>
            <w:hideMark/>
          </w:tcPr>
          <w:p w14:paraId="4E769335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6" w:type="dxa"/>
          </w:tcPr>
          <w:p w14:paraId="35FA340B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33" w:type="dxa"/>
          </w:tcPr>
          <w:p w14:paraId="5AAB5107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2" w:type="dxa"/>
          </w:tcPr>
          <w:p w14:paraId="79505ADF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2" w:type="dxa"/>
          </w:tcPr>
          <w:p w14:paraId="1ABB1B58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2" w:type="dxa"/>
          </w:tcPr>
          <w:p w14:paraId="1714BC0A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17" w:type="dxa"/>
          </w:tcPr>
          <w:p w14:paraId="117E8089" w14:textId="77777777" w:rsidR="00FC601A" w:rsidRPr="00831A27" w:rsidRDefault="00FC601A" w:rsidP="002F1D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3" w:type="dxa"/>
          </w:tcPr>
          <w:p w14:paraId="3D15C463" w14:textId="77777777" w:rsidR="00FC601A" w:rsidRPr="00831A27" w:rsidRDefault="00FC601A" w:rsidP="002F1D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33" w:type="dxa"/>
          </w:tcPr>
          <w:p w14:paraId="071BE1C9" w14:textId="77777777" w:rsidR="00FC601A" w:rsidRPr="00831A27" w:rsidRDefault="00FC601A" w:rsidP="002F1D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71" w:type="dxa"/>
          </w:tcPr>
          <w:p w14:paraId="53B18B00" w14:textId="77777777" w:rsidR="00FC601A" w:rsidRPr="00831A27" w:rsidRDefault="00FC601A" w:rsidP="002F1D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968" w:type="dxa"/>
          </w:tcPr>
          <w:p w14:paraId="5D2E5491" w14:textId="77777777" w:rsidR="00FC601A" w:rsidRPr="00831A27" w:rsidRDefault="00FC601A" w:rsidP="002F1D46">
            <w:pPr>
              <w:ind w:right="21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556F2926" w14:textId="77777777" w:rsidR="00FC601A" w:rsidRPr="00831A27" w:rsidRDefault="00FC601A" w:rsidP="002F1D46">
            <w:pPr>
              <w:ind w:right="21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FC601A" w:rsidRPr="00AD2FDC" w14:paraId="392B218A" w14:textId="77777777" w:rsidTr="002F1D46">
        <w:trPr>
          <w:trHeight w:val="288"/>
        </w:trPr>
        <w:tc>
          <w:tcPr>
            <w:tcW w:w="1321" w:type="dxa"/>
          </w:tcPr>
          <w:p w14:paraId="6EB4143D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Relaxation and sleep</w:t>
            </w:r>
          </w:p>
        </w:tc>
        <w:tc>
          <w:tcPr>
            <w:tcW w:w="993" w:type="dxa"/>
            <w:noWrap/>
          </w:tcPr>
          <w:p w14:paraId="0D796332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33" w:type="dxa"/>
            <w:noWrap/>
          </w:tcPr>
          <w:p w14:paraId="04DF3289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84" w:type="dxa"/>
          </w:tcPr>
          <w:p w14:paraId="01A25C2F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22" w:type="dxa"/>
            <w:noWrap/>
          </w:tcPr>
          <w:p w14:paraId="4CB72335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966" w:type="dxa"/>
          </w:tcPr>
          <w:p w14:paraId="28CE8192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33" w:type="dxa"/>
          </w:tcPr>
          <w:p w14:paraId="154D90C3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2" w:type="dxa"/>
          </w:tcPr>
          <w:p w14:paraId="5BB750B2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82" w:type="dxa"/>
          </w:tcPr>
          <w:p w14:paraId="229F9DEC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82" w:type="dxa"/>
          </w:tcPr>
          <w:p w14:paraId="607A37BB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</w:tcPr>
          <w:p w14:paraId="4BB8E856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3" w:type="dxa"/>
          </w:tcPr>
          <w:p w14:paraId="0FB5F832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3" w:type="dxa"/>
          </w:tcPr>
          <w:p w14:paraId="52FF5E8B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71" w:type="dxa"/>
          </w:tcPr>
          <w:p w14:paraId="29DAE62B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968" w:type="dxa"/>
          </w:tcPr>
          <w:p w14:paraId="4DBCDA22" w14:textId="77777777" w:rsidR="00FC601A" w:rsidRPr="00831A27" w:rsidRDefault="00FC601A" w:rsidP="002F1D46">
            <w:pPr>
              <w:ind w:right="21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3" w:type="dxa"/>
          </w:tcPr>
          <w:p w14:paraId="61093460" w14:textId="77777777" w:rsidR="00FC601A" w:rsidRPr="00831A27" w:rsidRDefault="00FC601A" w:rsidP="002F1D46">
            <w:pPr>
              <w:ind w:right="21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</w:tr>
      <w:tr w:rsidR="00FC601A" w:rsidRPr="00AD2FDC" w14:paraId="24BFAF40" w14:textId="77777777" w:rsidTr="002F1D46">
        <w:trPr>
          <w:trHeight w:val="288"/>
        </w:trPr>
        <w:tc>
          <w:tcPr>
            <w:tcW w:w="1321" w:type="dxa"/>
          </w:tcPr>
          <w:p w14:paraId="46B27CBB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indfulness</w:t>
            </w:r>
          </w:p>
        </w:tc>
        <w:tc>
          <w:tcPr>
            <w:tcW w:w="993" w:type="dxa"/>
            <w:noWrap/>
            <w:hideMark/>
          </w:tcPr>
          <w:p w14:paraId="4867E45B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33" w:type="dxa"/>
            <w:noWrap/>
            <w:hideMark/>
          </w:tcPr>
          <w:p w14:paraId="54B04967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</w:tcPr>
          <w:p w14:paraId="09FCE62A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22" w:type="dxa"/>
            <w:noWrap/>
          </w:tcPr>
          <w:p w14:paraId="46168265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966" w:type="dxa"/>
          </w:tcPr>
          <w:p w14:paraId="68952BD0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3" w:type="dxa"/>
          </w:tcPr>
          <w:p w14:paraId="3DBEC392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2" w:type="dxa"/>
          </w:tcPr>
          <w:p w14:paraId="5A619F4A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2" w:type="dxa"/>
          </w:tcPr>
          <w:p w14:paraId="6E28BF42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82" w:type="dxa"/>
          </w:tcPr>
          <w:p w14:paraId="2C3E3DF7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17" w:type="dxa"/>
          </w:tcPr>
          <w:p w14:paraId="6ADBF14A" w14:textId="77777777" w:rsidR="00FC601A" w:rsidRPr="00831A27" w:rsidRDefault="00FC601A" w:rsidP="002F1D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83" w:type="dxa"/>
          </w:tcPr>
          <w:p w14:paraId="12C48571" w14:textId="77777777" w:rsidR="00FC601A" w:rsidRPr="00831A27" w:rsidRDefault="00FC601A" w:rsidP="002F1D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33" w:type="dxa"/>
          </w:tcPr>
          <w:p w14:paraId="184006B6" w14:textId="77777777" w:rsidR="00FC601A" w:rsidRPr="00831A27" w:rsidRDefault="00FC601A" w:rsidP="002F1D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71" w:type="dxa"/>
          </w:tcPr>
          <w:p w14:paraId="6B4E329B" w14:textId="77777777" w:rsidR="00FC601A" w:rsidRPr="00831A27" w:rsidRDefault="00FC601A" w:rsidP="002F1D4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8" w:type="dxa"/>
          </w:tcPr>
          <w:p w14:paraId="31F850E2" w14:textId="77777777" w:rsidR="00FC601A" w:rsidRPr="00831A27" w:rsidRDefault="00FC601A" w:rsidP="002F1D46">
            <w:pPr>
              <w:ind w:right="21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1E43A939" w14:textId="77777777" w:rsidR="00FC601A" w:rsidRPr="00831A27" w:rsidRDefault="00FC601A" w:rsidP="002F1D46">
            <w:pPr>
              <w:ind w:right="21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FC601A" w:rsidRPr="00AD2FDC" w14:paraId="5036524B" w14:textId="77777777" w:rsidTr="002F1D46">
        <w:trPr>
          <w:trHeight w:val="288"/>
        </w:trPr>
        <w:tc>
          <w:tcPr>
            <w:tcW w:w="1321" w:type="dxa"/>
          </w:tcPr>
          <w:p w14:paraId="68B2DEEC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letion</w:t>
            </w:r>
          </w:p>
        </w:tc>
        <w:tc>
          <w:tcPr>
            <w:tcW w:w="993" w:type="dxa"/>
            <w:noWrap/>
          </w:tcPr>
          <w:p w14:paraId="311EF82D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ot reported</w:t>
            </w:r>
          </w:p>
        </w:tc>
        <w:tc>
          <w:tcPr>
            <w:tcW w:w="1033" w:type="dxa"/>
            <w:noWrap/>
          </w:tcPr>
          <w:p w14:paraId="0C23942B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ot reported</w:t>
            </w:r>
          </w:p>
        </w:tc>
        <w:tc>
          <w:tcPr>
            <w:tcW w:w="1084" w:type="dxa"/>
          </w:tcPr>
          <w:p w14:paraId="4BF7E37A" w14:textId="77777777" w:rsidR="00FC601A" w:rsidRPr="00875030" w:rsidRDefault="00FC601A" w:rsidP="002F1D46">
            <w:pPr>
              <w:rPr>
                <w:sz w:val="16"/>
                <w:szCs w:val="16"/>
              </w:rPr>
            </w:pPr>
            <w:r w:rsidRPr="00875030">
              <w:rPr>
                <w:rFonts w:cstheme="minorHAnsi"/>
                <w:sz w:val="16"/>
                <w:szCs w:val="16"/>
              </w:rPr>
              <w:t>Irregular</w:t>
            </w:r>
            <w:r>
              <w:rPr>
                <w:rFonts w:cstheme="minorHAnsi"/>
                <w:sz w:val="16"/>
                <w:szCs w:val="16"/>
              </w:rPr>
              <w:t>, less than advised</w:t>
            </w:r>
          </w:p>
        </w:tc>
        <w:tc>
          <w:tcPr>
            <w:tcW w:w="1022" w:type="dxa"/>
            <w:noWrap/>
          </w:tcPr>
          <w:p w14:paraId="7FDE9F73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75030">
              <w:rPr>
                <w:sz w:val="16"/>
                <w:szCs w:val="16"/>
              </w:rPr>
              <w:t>42% did not begin, 11% all 4 module</w:t>
            </w:r>
          </w:p>
        </w:tc>
        <w:tc>
          <w:tcPr>
            <w:tcW w:w="966" w:type="dxa"/>
          </w:tcPr>
          <w:p w14:paraId="1A9800B5" w14:textId="77777777" w:rsidR="00FC601A" w:rsidRPr="00875030" w:rsidRDefault="00FC601A" w:rsidP="002F1D46">
            <w:pPr>
              <w:rPr>
                <w:sz w:val="16"/>
                <w:szCs w:val="16"/>
              </w:rPr>
            </w:pPr>
            <w:r w:rsidRPr="00875030">
              <w:rPr>
                <w:sz w:val="16"/>
                <w:szCs w:val="16"/>
              </w:rPr>
              <w:t>26 / 36 72%</w:t>
            </w:r>
            <w:r>
              <w:rPr>
                <w:sz w:val="16"/>
                <w:szCs w:val="16"/>
              </w:rPr>
              <w:t xml:space="preserve"> all </w:t>
            </w:r>
            <w:r w:rsidRPr="00875030">
              <w:rPr>
                <w:sz w:val="16"/>
                <w:szCs w:val="16"/>
              </w:rPr>
              <w:t xml:space="preserve">lessons </w:t>
            </w:r>
          </w:p>
        </w:tc>
        <w:tc>
          <w:tcPr>
            <w:tcW w:w="1033" w:type="dxa"/>
          </w:tcPr>
          <w:p w14:paraId="545FD208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75030">
              <w:rPr>
                <w:sz w:val="16"/>
                <w:szCs w:val="16"/>
              </w:rPr>
              <w:t>47% all 5 modules, 63% 3</w:t>
            </w:r>
            <w:r>
              <w:rPr>
                <w:sz w:val="16"/>
                <w:szCs w:val="16"/>
              </w:rPr>
              <w:t xml:space="preserve"> or &gt;</w:t>
            </w:r>
          </w:p>
        </w:tc>
        <w:tc>
          <w:tcPr>
            <w:tcW w:w="852" w:type="dxa"/>
          </w:tcPr>
          <w:p w14:paraId="7B09522C" w14:textId="77777777" w:rsidR="00FC601A" w:rsidRPr="00875030" w:rsidRDefault="00FC601A" w:rsidP="002F1D46">
            <w:pPr>
              <w:rPr>
                <w:sz w:val="16"/>
                <w:szCs w:val="16"/>
              </w:rPr>
            </w:pPr>
            <w:r w:rsidRPr="00875030">
              <w:rPr>
                <w:rFonts w:eastAsia="Times New Roman" w:cstheme="minorHAnsi"/>
                <w:sz w:val="16"/>
                <w:szCs w:val="16"/>
                <w:lang w:eastAsia="en-GB"/>
              </w:rPr>
              <w:t>64.8% all 6 modules</w:t>
            </w:r>
          </w:p>
        </w:tc>
        <w:tc>
          <w:tcPr>
            <w:tcW w:w="1082" w:type="dxa"/>
          </w:tcPr>
          <w:p w14:paraId="2FA256F3" w14:textId="77777777" w:rsidR="00FC601A" w:rsidRPr="00875030" w:rsidRDefault="00FC601A" w:rsidP="002F1D46">
            <w:pPr>
              <w:rPr>
                <w:rFonts w:cstheme="minorHAnsi"/>
                <w:sz w:val="16"/>
                <w:szCs w:val="16"/>
              </w:rPr>
            </w:pPr>
            <w:r w:rsidRPr="00875030">
              <w:rPr>
                <w:rFonts w:cstheme="minorHAnsi"/>
                <w:sz w:val="16"/>
                <w:szCs w:val="16"/>
              </w:rPr>
              <w:t>N</w:t>
            </w:r>
            <w:r>
              <w:rPr>
                <w:rFonts w:cstheme="minorHAnsi"/>
                <w:sz w:val="16"/>
                <w:szCs w:val="16"/>
              </w:rPr>
              <w:t>ot reported</w:t>
            </w:r>
          </w:p>
        </w:tc>
        <w:tc>
          <w:tcPr>
            <w:tcW w:w="1082" w:type="dxa"/>
          </w:tcPr>
          <w:p w14:paraId="01EE7096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75030">
              <w:rPr>
                <w:rFonts w:cstheme="minorHAnsi"/>
                <w:sz w:val="16"/>
                <w:szCs w:val="16"/>
              </w:rPr>
              <w:t xml:space="preserve">Only 10% </w:t>
            </w:r>
            <w:r>
              <w:rPr>
                <w:rFonts w:cstheme="minorHAnsi"/>
                <w:sz w:val="16"/>
                <w:szCs w:val="16"/>
              </w:rPr>
              <w:t>completed</w:t>
            </w:r>
            <w:r w:rsidRPr="00875030">
              <w:rPr>
                <w:rFonts w:cstheme="minorHAnsi"/>
                <w:sz w:val="16"/>
                <w:szCs w:val="16"/>
              </w:rPr>
              <w:t xml:space="preserve"> ≥4 modules</w:t>
            </w:r>
          </w:p>
        </w:tc>
        <w:tc>
          <w:tcPr>
            <w:tcW w:w="1017" w:type="dxa"/>
          </w:tcPr>
          <w:p w14:paraId="3361E8D5" w14:textId="77777777" w:rsidR="00FC601A" w:rsidRPr="00875030" w:rsidRDefault="00FC601A" w:rsidP="002F1D46">
            <w:pPr>
              <w:rPr>
                <w:rFonts w:cstheme="minorHAnsi"/>
                <w:sz w:val="16"/>
                <w:szCs w:val="16"/>
              </w:rPr>
            </w:pPr>
            <w:r w:rsidRPr="00875030">
              <w:rPr>
                <w:sz w:val="16"/>
                <w:szCs w:val="16"/>
              </w:rPr>
              <w:t>83.9% at least 3 sessions</w:t>
            </w:r>
          </w:p>
        </w:tc>
        <w:tc>
          <w:tcPr>
            <w:tcW w:w="1083" w:type="dxa"/>
          </w:tcPr>
          <w:p w14:paraId="4E2E1204" w14:textId="77777777" w:rsidR="00FC601A" w:rsidRPr="00875030" w:rsidRDefault="00FC601A" w:rsidP="002F1D46">
            <w:pPr>
              <w:rPr>
                <w:rFonts w:cstheme="minorHAnsi"/>
                <w:sz w:val="16"/>
                <w:szCs w:val="16"/>
              </w:rPr>
            </w:pPr>
            <w:r w:rsidRPr="00875030">
              <w:rPr>
                <w:rFonts w:cstheme="minorHAnsi"/>
                <w:sz w:val="16"/>
                <w:szCs w:val="16"/>
              </w:rPr>
              <w:t>adherence rate of 93.72%</w:t>
            </w:r>
          </w:p>
        </w:tc>
        <w:tc>
          <w:tcPr>
            <w:tcW w:w="1033" w:type="dxa"/>
          </w:tcPr>
          <w:p w14:paraId="5875FDBE" w14:textId="77777777" w:rsidR="00FC601A" w:rsidRPr="00875030" w:rsidRDefault="00FC601A" w:rsidP="002F1D46">
            <w:pPr>
              <w:rPr>
                <w:rFonts w:cstheme="minorHAnsi"/>
                <w:sz w:val="16"/>
                <w:szCs w:val="16"/>
              </w:rPr>
            </w:pPr>
            <w:r w:rsidRPr="00875030">
              <w:rPr>
                <w:rFonts w:cstheme="minorHAnsi"/>
                <w:sz w:val="16"/>
                <w:szCs w:val="16"/>
              </w:rPr>
              <w:t>54% completed all weeks</w:t>
            </w:r>
          </w:p>
        </w:tc>
        <w:tc>
          <w:tcPr>
            <w:tcW w:w="1071" w:type="dxa"/>
          </w:tcPr>
          <w:p w14:paraId="41943724" w14:textId="77777777" w:rsidR="00FC601A" w:rsidRPr="00875030" w:rsidRDefault="00FC601A" w:rsidP="002F1D46">
            <w:pPr>
              <w:rPr>
                <w:rFonts w:cstheme="minorHAnsi"/>
                <w:sz w:val="16"/>
                <w:szCs w:val="16"/>
              </w:rPr>
            </w:pP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82%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 5 modules</w:t>
            </w: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9%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all </w:t>
            </w:r>
          </w:p>
        </w:tc>
        <w:tc>
          <w:tcPr>
            <w:tcW w:w="968" w:type="dxa"/>
          </w:tcPr>
          <w:p w14:paraId="6E14471A" w14:textId="77777777" w:rsidR="00FC601A" w:rsidRPr="00875030" w:rsidRDefault="00FC601A" w:rsidP="002F1D46">
            <w:pPr>
              <w:ind w:right="21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84% completed </w:t>
            </w:r>
          </w:p>
        </w:tc>
        <w:tc>
          <w:tcPr>
            <w:tcW w:w="1063" w:type="dxa"/>
          </w:tcPr>
          <w:p w14:paraId="1AF8A749" w14:textId="77777777" w:rsidR="00FC601A" w:rsidRDefault="00FC601A" w:rsidP="002F1D46">
            <w:pPr>
              <w:ind w:right="21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5% time 2 measures</w:t>
            </w:r>
          </w:p>
        </w:tc>
      </w:tr>
      <w:tr w:rsidR="00FC601A" w:rsidRPr="00AD2FDC" w14:paraId="36DD8FC9" w14:textId="77777777" w:rsidTr="002F1D46">
        <w:trPr>
          <w:trHeight w:val="288"/>
        </w:trPr>
        <w:tc>
          <w:tcPr>
            <w:tcW w:w="1321" w:type="dxa"/>
          </w:tcPr>
          <w:p w14:paraId="4EFFD89E" w14:textId="77777777" w:rsidR="00FC601A" w:rsidRPr="00875030" w:rsidRDefault="00FC601A" w:rsidP="002F1D46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750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ig results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between groups</w:t>
            </w:r>
          </w:p>
        </w:tc>
        <w:tc>
          <w:tcPr>
            <w:tcW w:w="993" w:type="dxa"/>
            <w:noWrap/>
          </w:tcPr>
          <w:p w14:paraId="48260947" w14:textId="77777777" w:rsidR="00FC601A" w:rsidRPr="00875030" w:rsidRDefault="00FC601A" w:rsidP="002F1D46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33" w:type="dxa"/>
            <w:noWrap/>
          </w:tcPr>
          <w:p w14:paraId="763EC780" w14:textId="77777777" w:rsidR="00FC601A" w:rsidRPr="00831A27" w:rsidRDefault="00FC601A" w:rsidP="002F1D4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84" w:type="dxa"/>
          </w:tcPr>
          <w:p w14:paraId="61786A1E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2" w:type="dxa"/>
            <w:noWrap/>
          </w:tcPr>
          <w:p w14:paraId="638BDB09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6" w:type="dxa"/>
          </w:tcPr>
          <w:p w14:paraId="075ED5D2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33" w:type="dxa"/>
          </w:tcPr>
          <w:p w14:paraId="5C3D7BD4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2" w:type="dxa"/>
          </w:tcPr>
          <w:p w14:paraId="3DC46A1A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82" w:type="dxa"/>
          </w:tcPr>
          <w:p w14:paraId="33274B7A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2" w:type="dxa"/>
          </w:tcPr>
          <w:p w14:paraId="05874D9B" w14:textId="77777777" w:rsidR="00FC601A" w:rsidRPr="00831A27" w:rsidRDefault="00FC601A" w:rsidP="002F1D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7" w:type="dxa"/>
          </w:tcPr>
          <w:p w14:paraId="32B8F552" w14:textId="77777777" w:rsidR="00FC601A" w:rsidRPr="00831A27" w:rsidRDefault="00FC601A" w:rsidP="002F1D4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83" w:type="dxa"/>
          </w:tcPr>
          <w:p w14:paraId="7CA82599" w14:textId="77777777" w:rsidR="00FC601A" w:rsidRPr="00831A27" w:rsidRDefault="00FC601A" w:rsidP="002F1D4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33" w:type="dxa"/>
          </w:tcPr>
          <w:p w14:paraId="59B7647A" w14:textId="77777777" w:rsidR="00FC601A" w:rsidRPr="00831A27" w:rsidRDefault="00FC601A" w:rsidP="002F1D4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71" w:type="dxa"/>
          </w:tcPr>
          <w:p w14:paraId="6B968CEF" w14:textId="77777777" w:rsidR="00FC601A" w:rsidRPr="00831A27" w:rsidRDefault="00FC601A" w:rsidP="002F1D4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68" w:type="dxa"/>
          </w:tcPr>
          <w:p w14:paraId="09A9AD41" w14:textId="77777777" w:rsidR="00FC601A" w:rsidRPr="00831A27" w:rsidRDefault="00FC601A" w:rsidP="002F1D4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sym w:font="Wingdings" w:char="F0FC"/>
            </w:r>
          </w:p>
        </w:tc>
        <w:tc>
          <w:tcPr>
            <w:tcW w:w="1063" w:type="dxa"/>
          </w:tcPr>
          <w:p w14:paraId="4D6856FA" w14:textId="77777777" w:rsidR="00FC601A" w:rsidRDefault="00FC601A" w:rsidP="002F1D46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</w:tr>
    </w:tbl>
    <w:p w14:paraId="4DF36EEA" w14:textId="77777777" w:rsidR="00D64943" w:rsidRDefault="00D64943"/>
    <w:sectPr w:rsidR="00D64943" w:rsidSect="00FC60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01A"/>
    <w:rsid w:val="00D64943"/>
    <w:rsid w:val="00FC6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33D3B"/>
  <w15:chartTrackingRefBased/>
  <w15:docId w15:val="{5B55D0C5-429A-4ACD-8F0F-313BD500C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0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6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6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Evans (staff)</dc:creator>
  <cp:keywords/>
  <dc:description/>
  <cp:lastModifiedBy>Kerry Evans (staff)</cp:lastModifiedBy>
  <cp:revision>1</cp:revision>
  <dcterms:created xsi:type="dcterms:W3CDTF">2022-02-10T17:38:00Z</dcterms:created>
  <dcterms:modified xsi:type="dcterms:W3CDTF">2022-02-10T17:38:00Z</dcterms:modified>
</cp:coreProperties>
</file>